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49250F" w14:textId="77E0D0F3" w:rsidR="00D171F3" w:rsidRPr="003012D2" w:rsidRDefault="00D07062" w:rsidP="003012D2">
      <w:pPr>
        <w:spacing w:after="40" w:line="360" w:lineRule="auto"/>
        <w:jc w:val="center"/>
        <w:rPr>
          <w:rFonts w:ascii="Times New Roman" w:hAnsi="Times New Roman" w:cs="Times New Roman"/>
          <w:sz w:val="24"/>
          <w:szCs w:val="24"/>
        </w:rPr>
      </w:pPr>
      <w:r w:rsidRPr="003012D2">
        <w:rPr>
          <w:rFonts w:ascii="Times New Roman" w:hAnsi="Times New Roman" w:cs="Times New Roman"/>
          <w:sz w:val="24"/>
          <w:szCs w:val="24"/>
        </w:rPr>
        <w:t>Supplementary Material:</w:t>
      </w:r>
    </w:p>
    <w:p w14:paraId="0D1F8E30" w14:textId="77777777" w:rsidR="00D171F3" w:rsidRPr="003012D2" w:rsidRDefault="00D171F3" w:rsidP="003012D2">
      <w:pPr>
        <w:spacing w:after="40" w:line="360" w:lineRule="auto"/>
        <w:jc w:val="center"/>
        <w:rPr>
          <w:rFonts w:ascii="Times New Roman" w:hAnsi="Times New Roman" w:cs="Times New Roman"/>
          <w:sz w:val="24"/>
          <w:szCs w:val="24"/>
        </w:rPr>
      </w:pPr>
      <w:r w:rsidRPr="003012D2">
        <w:rPr>
          <w:rFonts w:ascii="Times New Roman" w:hAnsi="Times New Roman" w:cs="Times New Roman"/>
          <w:sz w:val="24"/>
          <w:szCs w:val="24"/>
        </w:rPr>
        <w:t>Semi-structured Interview Guide</w:t>
      </w:r>
    </w:p>
    <w:p w14:paraId="0E9E83D5" w14:textId="77777777" w:rsidR="00D171F3" w:rsidRPr="003012D2" w:rsidRDefault="00D171F3" w:rsidP="003012D2">
      <w:pPr>
        <w:spacing w:after="40" w:line="360" w:lineRule="auto"/>
        <w:rPr>
          <w:rFonts w:ascii="Times New Roman" w:hAnsi="Times New Roman" w:cs="Times New Roman"/>
          <w:sz w:val="24"/>
          <w:szCs w:val="24"/>
        </w:rPr>
      </w:pPr>
    </w:p>
    <w:p w14:paraId="7234454A" w14:textId="77777777" w:rsidR="00D171F3" w:rsidRPr="003012D2" w:rsidRDefault="00D171F3" w:rsidP="003012D2">
      <w:pPr>
        <w:numPr>
          <w:ilvl w:val="0"/>
          <w:numId w:val="5"/>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Thank participant for agreeing to take part</w:t>
      </w:r>
    </w:p>
    <w:p w14:paraId="5A530997" w14:textId="77777777" w:rsidR="00D171F3" w:rsidRPr="003012D2" w:rsidRDefault="00D171F3" w:rsidP="003012D2">
      <w:pPr>
        <w:numPr>
          <w:ilvl w:val="0"/>
          <w:numId w:val="5"/>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Introduce self </w:t>
      </w:r>
    </w:p>
    <w:p w14:paraId="3EA3BA4D" w14:textId="77777777" w:rsidR="00D171F3" w:rsidRPr="003012D2" w:rsidRDefault="00D171F3" w:rsidP="003012D2">
      <w:pPr>
        <w:spacing w:after="40" w:line="360" w:lineRule="auto"/>
        <w:rPr>
          <w:rFonts w:ascii="Times New Roman" w:hAnsi="Times New Roman" w:cs="Times New Roman"/>
          <w:b/>
          <w:bCs/>
          <w:sz w:val="24"/>
          <w:szCs w:val="24"/>
        </w:rPr>
      </w:pPr>
      <w:r w:rsidRPr="003012D2">
        <w:rPr>
          <w:rFonts w:ascii="Times New Roman" w:hAnsi="Times New Roman" w:cs="Times New Roman"/>
          <w:b/>
          <w:bCs/>
          <w:sz w:val="24"/>
          <w:szCs w:val="24"/>
        </w:rPr>
        <w:t>Notes for interviewer:</w:t>
      </w:r>
    </w:p>
    <w:p w14:paraId="2A2EEAA6" w14:textId="77777777" w:rsidR="00D171F3" w:rsidRPr="003012D2" w:rsidRDefault="00D171F3" w:rsidP="003012D2">
      <w:pPr>
        <w:numPr>
          <w:ilvl w:val="0"/>
          <w:numId w:val="5"/>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As described in the Participant Information Sheet, we are interested in hearing about your experience of social distancing, as well as any feelings of loneliness you might have experienced recently.</w:t>
      </w:r>
    </w:p>
    <w:p w14:paraId="64ECB181" w14:textId="77777777" w:rsidR="00D171F3" w:rsidRPr="003012D2" w:rsidRDefault="00D171F3" w:rsidP="003012D2">
      <w:pPr>
        <w:numPr>
          <w:ilvl w:val="0"/>
          <w:numId w:val="5"/>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If at any time during the interview you do not wish to answer a question that’s okay.  </w:t>
      </w:r>
    </w:p>
    <w:p w14:paraId="67627B7A" w14:textId="77777777" w:rsidR="00D171F3" w:rsidRPr="003012D2" w:rsidRDefault="00D171F3" w:rsidP="003012D2">
      <w:pPr>
        <w:numPr>
          <w:ilvl w:val="0"/>
          <w:numId w:val="5"/>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I would like to record our conversation. The recording will be typed out, but everything you say will be anonymous. Your name and any names or places you mention will be taken out, so that if someone read your interview they would not know who you are.  </w:t>
      </w:r>
    </w:p>
    <w:p w14:paraId="4827DA73" w14:textId="77777777" w:rsidR="00D171F3" w:rsidRPr="003012D2" w:rsidRDefault="00D171F3" w:rsidP="003012D2">
      <w:pPr>
        <w:numPr>
          <w:ilvl w:val="0"/>
          <w:numId w:val="5"/>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If, at any stage, you wish to stop the audio recorder, please let me know.  </w:t>
      </w:r>
    </w:p>
    <w:p w14:paraId="3BF45388" w14:textId="77777777" w:rsidR="00D171F3" w:rsidRPr="003012D2" w:rsidRDefault="00D171F3" w:rsidP="003012D2">
      <w:pPr>
        <w:numPr>
          <w:ilvl w:val="0"/>
          <w:numId w:val="5"/>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Do you have any questions?  </w:t>
      </w:r>
    </w:p>
    <w:p w14:paraId="441E328B" w14:textId="77777777" w:rsidR="00D171F3" w:rsidRPr="003012D2" w:rsidRDefault="00D171F3" w:rsidP="003012D2">
      <w:pPr>
        <w:numPr>
          <w:ilvl w:val="0"/>
          <w:numId w:val="1"/>
        </w:numPr>
        <w:spacing w:after="40" w:line="360" w:lineRule="auto"/>
        <w:rPr>
          <w:rFonts w:ascii="Times New Roman" w:hAnsi="Times New Roman" w:cs="Times New Roman"/>
          <w:sz w:val="24"/>
          <w:szCs w:val="24"/>
        </w:rPr>
      </w:pPr>
      <w:r w:rsidRPr="003012D2">
        <w:rPr>
          <w:rFonts w:ascii="Times New Roman" w:hAnsi="Times New Roman" w:cs="Times New Roman"/>
          <w:b/>
          <w:sz w:val="24"/>
          <w:szCs w:val="24"/>
          <w:u w:val="single"/>
        </w:rPr>
        <w:t>Social isolation</w:t>
      </w:r>
    </w:p>
    <w:p w14:paraId="5585E1ED" w14:textId="77777777" w:rsidR="00D171F3" w:rsidRPr="003012D2" w:rsidRDefault="00D171F3" w:rsidP="003012D2">
      <w:pPr>
        <w:numPr>
          <w:ilvl w:val="0"/>
          <w:numId w:val="4"/>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How have you been finding social distancing so far?</w:t>
      </w:r>
    </w:p>
    <w:p w14:paraId="0C391C5D" w14:textId="77777777" w:rsidR="00D171F3" w:rsidRPr="003012D2" w:rsidRDefault="00D171F3" w:rsidP="003012D2">
      <w:pPr>
        <w:numPr>
          <w:ilvl w:val="0"/>
          <w:numId w:val="4"/>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What’s changed in your life compared to before the lockdown?</w:t>
      </w:r>
    </w:p>
    <w:p w14:paraId="0601D868" w14:textId="77777777" w:rsidR="00D171F3" w:rsidRPr="003012D2" w:rsidRDefault="00D171F3" w:rsidP="003012D2">
      <w:pPr>
        <w:numPr>
          <w:ilvl w:val="0"/>
          <w:numId w:val="4"/>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Could you describe your social life during social distancing? </w:t>
      </w:r>
    </w:p>
    <w:p w14:paraId="0FD7BF3D" w14:textId="77777777" w:rsidR="00D171F3" w:rsidRPr="003012D2" w:rsidRDefault="00D171F3" w:rsidP="003012D2">
      <w:pPr>
        <w:numPr>
          <w:ilvl w:val="0"/>
          <w:numId w:val="4"/>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How often have you been able to connect with others since social distancing measures were introduced? (e.g., physical and/or virtual)</w:t>
      </w:r>
    </w:p>
    <w:p w14:paraId="62D03623" w14:textId="77777777" w:rsidR="00D171F3" w:rsidRPr="003012D2" w:rsidRDefault="00D171F3" w:rsidP="003012D2">
      <w:pPr>
        <w:numPr>
          <w:ilvl w:val="1"/>
          <w:numId w:val="4"/>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Have you been using technology? </w:t>
      </w:r>
    </w:p>
    <w:p w14:paraId="68B9D8A5" w14:textId="77777777" w:rsidR="00D171F3" w:rsidRPr="003012D2" w:rsidRDefault="00D171F3" w:rsidP="003012D2">
      <w:pPr>
        <w:numPr>
          <w:ilvl w:val="1"/>
          <w:numId w:val="4"/>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Have you been using social media?</w:t>
      </w:r>
    </w:p>
    <w:p w14:paraId="3CB91C6A" w14:textId="77777777" w:rsidR="00D171F3" w:rsidRPr="003012D2" w:rsidRDefault="00D171F3" w:rsidP="003012D2">
      <w:pPr>
        <w:numPr>
          <w:ilvl w:val="2"/>
          <w:numId w:val="4"/>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Is that to connect with people, or looking at news feeds?</w:t>
      </w:r>
    </w:p>
    <w:p w14:paraId="2483EC9F" w14:textId="77777777" w:rsidR="00D171F3" w:rsidRPr="003012D2" w:rsidRDefault="00D171F3" w:rsidP="003012D2">
      <w:pPr>
        <w:numPr>
          <w:ilvl w:val="0"/>
          <w:numId w:val="4"/>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Do you live with anybody else? (e.g. friends, family, partner)</w:t>
      </w:r>
    </w:p>
    <w:p w14:paraId="741948A1" w14:textId="77777777" w:rsidR="00D171F3" w:rsidRPr="003012D2" w:rsidRDefault="00D171F3" w:rsidP="003012D2">
      <w:pPr>
        <w:numPr>
          <w:ilvl w:val="1"/>
          <w:numId w:val="4"/>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Is that the same as your living situation outside of social distancing?</w:t>
      </w:r>
    </w:p>
    <w:p w14:paraId="09044386" w14:textId="77777777" w:rsidR="00D171F3" w:rsidRPr="003012D2" w:rsidRDefault="00D171F3" w:rsidP="003012D2">
      <w:pPr>
        <w:numPr>
          <w:ilvl w:val="0"/>
          <w:numId w:val="4"/>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Have you been spending much time alone lately?</w:t>
      </w:r>
    </w:p>
    <w:p w14:paraId="039F290D" w14:textId="77777777" w:rsidR="00D171F3" w:rsidRPr="003012D2" w:rsidRDefault="00D171F3" w:rsidP="003012D2">
      <w:pPr>
        <w:numPr>
          <w:ilvl w:val="0"/>
          <w:numId w:val="1"/>
        </w:numPr>
        <w:spacing w:after="40" w:line="360" w:lineRule="auto"/>
        <w:rPr>
          <w:rFonts w:ascii="Times New Roman" w:hAnsi="Times New Roman" w:cs="Times New Roman"/>
          <w:b/>
          <w:sz w:val="24"/>
          <w:szCs w:val="24"/>
          <w:u w:val="single"/>
        </w:rPr>
      </w:pPr>
      <w:r w:rsidRPr="003012D2">
        <w:rPr>
          <w:rFonts w:ascii="Times New Roman" w:hAnsi="Times New Roman" w:cs="Times New Roman"/>
          <w:b/>
          <w:bCs/>
          <w:sz w:val="24"/>
          <w:szCs w:val="24"/>
          <w:u w:val="single"/>
        </w:rPr>
        <w:t>Social connection</w:t>
      </w:r>
    </w:p>
    <w:p w14:paraId="0BF68223" w14:textId="77777777" w:rsidR="00D171F3" w:rsidRPr="003012D2" w:rsidRDefault="00D171F3" w:rsidP="003012D2">
      <w:pPr>
        <w:numPr>
          <w:ilvl w:val="1"/>
          <w:numId w:val="2"/>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Tell me about your most recent social interaction</w:t>
      </w:r>
    </w:p>
    <w:p w14:paraId="0AEB24DA" w14:textId="77777777" w:rsidR="00D171F3" w:rsidRPr="003012D2" w:rsidRDefault="00D171F3" w:rsidP="003012D2">
      <w:pPr>
        <w:numPr>
          <w:ilvl w:val="2"/>
          <w:numId w:val="2"/>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Was it face-to-face at a distance, virtual? </w:t>
      </w:r>
    </w:p>
    <w:p w14:paraId="79F17225" w14:textId="3F5D0D8E" w:rsidR="00D171F3" w:rsidRPr="003012D2" w:rsidRDefault="00D171F3" w:rsidP="003012D2">
      <w:pPr>
        <w:numPr>
          <w:ilvl w:val="2"/>
          <w:numId w:val="2"/>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Was it</w:t>
      </w:r>
      <w:r w:rsidR="00CB4D3F">
        <w:rPr>
          <w:rFonts w:ascii="Times New Roman" w:hAnsi="Times New Roman" w:cs="Times New Roman"/>
          <w:sz w:val="24"/>
          <w:szCs w:val="24"/>
        </w:rPr>
        <w:t xml:space="preserve"> </w:t>
      </w:r>
      <w:r w:rsidRPr="003012D2">
        <w:rPr>
          <w:rFonts w:ascii="Times New Roman" w:hAnsi="Times New Roman" w:cs="Times New Roman"/>
          <w:sz w:val="24"/>
          <w:szCs w:val="24"/>
        </w:rPr>
        <w:t>enjoyable, satisfying, awkward?</w:t>
      </w:r>
    </w:p>
    <w:p w14:paraId="3C77ACC3" w14:textId="1F407D12" w:rsidR="00D171F3" w:rsidRPr="00DC7F3C" w:rsidRDefault="00D171F3" w:rsidP="003012D2">
      <w:pPr>
        <w:numPr>
          <w:ilvl w:val="2"/>
          <w:numId w:val="2"/>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lastRenderedPageBreak/>
        <w:t>How did it compare to your social interactions before the lockdown?</w:t>
      </w:r>
    </w:p>
    <w:p w14:paraId="562B8769" w14:textId="77777777" w:rsidR="00D171F3" w:rsidRPr="003012D2" w:rsidRDefault="00D171F3" w:rsidP="003012D2">
      <w:pPr>
        <w:numPr>
          <w:ilvl w:val="0"/>
          <w:numId w:val="1"/>
        </w:numPr>
        <w:spacing w:after="40" w:line="360" w:lineRule="auto"/>
        <w:rPr>
          <w:rFonts w:ascii="Times New Roman" w:hAnsi="Times New Roman" w:cs="Times New Roman"/>
          <w:sz w:val="24"/>
          <w:szCs w:val="24"/>
        </w:rPr>
      </w:pPr>
      <w:r w:rsidRPr="003012D2">
        <w:rPr>
          <w:rFonts w:ascii="Times New Roman" w:hAnsi="Times New Roman" w:cs="Times New Roman"/>
          <w:b/>
          <w:sz w:val="24"/>
          <w:szCs w:val="24"/>
          <w:u w:val="single"/>
        </w:rPr>
        <w:t>Loneliness</w:t>
      </w:r>
    </w:p>
    <w:p w14:paraId="5EF6A76D" w14:textId="77777777" w:rsidR="00D171F3" w:rsidRPr="003012D2" w:rsidRDefault="00D171F3" w:rsidP="003012D2">
      <w:pPr>
        <w:numPr>
          <w:ilvl w:val="0"/>
          <w:numId w:val="3"/>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Have you felt lonely since the lockdown began?</w:t>
      </w:r>
    </w:p>
    <w:p w14:paraId="3781EA19" w14:textId="77777777" w:rsidR="00D171F3" w:rsidRPr="003012D2" w:rsidRDefault="00D171F3" w:rsidP="003012D2">
      <w:pPr>
        <w:numPr>
          <w:ilvl w:val="0"/>
          <w:numId w:val="3"/>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How has loneliness felt for you?</w:t>
      </w:r>
    </w:p>
    <w:p w14:paraId="0DFE9155" w14:textId="77777777" w:rsidR="00D171F3" w:rsidRPr="003012D2" w:rsidRDefault="00D171F3" w:rsidP="003012D2">
      <w:pPr>
        <w:numPr>
          <w:ilvl w:val="0"/>
          <w:numId w:val="3"/>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Tell me more about your most recent episode of loneliness </w:t>
      </w:r>
    </w:p>
    <w:p w14:paraId="7A1A31F5" w14:textId="77777777" w:rsidR="00D171F3" w:rsidRPr="003012D2" w:rsidRDefault="00D171F3" w:rsidP="003012D2">
      <w:pPr>
        <w:numPr>
          <w:ilvl w:val="1"/>
          <w:numId w:val="3"/>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E.g., how did it feel? </w:t>
      </w:r>
    </w:p>
    <w:p w14:paraId="59FB7A2A" w14:textId="77777777" w:rsidR="00D171F3" w:rsidRPr="003012D2" w:rsidRDefault="00D171F3" w:rsidP="003012D2">
      <w:pPr>
        <w:numPr>
          <w:ilvl w:val="1"/>
          <w:numId w:val="3"/>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What caused it? </w:t>
      </w:r>
    </w:p>
    <w:p w14:paraId="1F8A8855" w14:textId="77777777" w:rsidR="00D171F3" w:rsidRPr="003012D2" w:rsidRDefault="00D171F3" w:rsidP="003012D2">
      <w:pPr>
        <w:numPr>
          <w:ilvl w:val="1"/>
          <w:numId w:val="3"/>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How long did it last? </w:t>
      </w:r>
    </w:p>
    <w:p w14:paraId="3F63A75B" w14:textId="24D9D13B" w:rsidR="00D171F3" w:rsidRPr="00DC7F3C" w:rsidRDefault="00D171F3" w:rsidP="003012D2">
      <w:pPr>
        <w:numPr>
          <w:ilvl w:val="0"/>
          <w:numId w:val="3"/>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How does that compare to times when you weren’t social distancing?</w:t>
      </w:r>
    </w:p>
    <w:p w14:paraId="6D1825B9" w14:textId="77777777" w:rsidR="00D171F3" w:rsidRPr="003012D2" w:rsidRDefault="00D171F3" w:rsidP="003012D2">
      <w:pPr>
        <w:numPr>
          <w:ilvl w:val="0"/>
          <w:numId w:val="1"/>
        </w:numPr>
        <w:spacing w:after="40" w:line="360" w:lineRule="auto"/>
        <w:rPr>
          <w:rFonts w:ascii="Times New Roman" w:hAnsi="Times New Roman" w:cs="Times New Roman"/>
          <w:sz w:val="24"/>
          <w:szCs w:val="24"/>
        </w:rPr>
      </w:pPr>
      <w:r w:rsidRPr="003012D2">
        <w:rPr>
          <w:rFonts w:ascii="Times New Roman" w:hAnsi="Times New Roman" w:cs="Times New Roman"/>
          <w:b/>
          <w:sz w:val="24"/>
          <w:szCs w:val="24"/>
          <w:u w:val="single"/>
        </w:rPr>
        <w:t>Coping</w:t>
      </w:r>
    </w:p>
    <w:p w14:paraId="526C17FA" w14:textId="77777777" w:rsidR="00D171F3" w:rsidRPr="003012D2" w:rsidRDefault="00D171F3" w:rsidP="003012D2">
      <w:pPr>
        <w:numPr>
          <w:ilvl w:val="0"/>
          <w:numId w:val="3"/>
        </w:numPr>
        <w:spacing w:after="40" w:line="360" w:lineRule="auto"/>
        <w:rPr>
          <w:rFonts w:ascii="Times New Roman" w:hAnsi="Times New Roman" w:cs="Times New Roman"/>
          <w:bCs/>
          <w:sz w:val="24"/>
          <w:szCs w:val="24"/>
        </w:rPr>
      </w:pPr>
      <w:r w:rsidRPr="003012D2">
        <w:rPr>
          <w:rFonts w:ascii="Times New Roman" w:hAnsi="Times New Roman" w:cs="Times New Roman"/>
          <w:bCs/>
          <w:sz w:val="24"/>
          <w:szCs w:val="24"/>
        </w:rPr>
        <w:t xml:space="preserve">Have you been doing anything to cope with social distancing? </w:t>
      </w:r>
    </w:p>
    <w:p w14:paraId="17E0AFB5" w14:textId="77777777" w:rsidR="00D171F3" w:rsidRPr="003012D2" w:rsidRDefault="00D171F3" w:rsidP="003012D2">
      <w:pPr>
        <w:numPr>
          <w:ilvl w:val="1"/>
          <w:numId w:val="3"/>
        </w:numPr>
        <w:spacing w:after="40" w:line="360" w:lineRule="auto"/>
        <w:rPr>
          <w:rFonts w:ascii="Times New Roman" w:hAnsi="Times New Roman" w:cs="Times New Roman"/>
          <w:bCs/>
          <w:sz w:val="24"/>
          <w:szCs w:val="24"/>
        </w:rPr>
      </w:pPr>
      <w:r w:rsidRPr="003012D2">
        <w:rPr>
          <w:rFonts w:ascii="Times New Roman" w:hAnsi="Times New Roman" w:cs="Times New Roman"/>
          <w:bCs/>
          <w:sz w:val="24"/>
          <w:szCs w:val="24"/>
        </w:rPr>
        <w:t>Has that helped, do you think?</w:t>
      </w:r>
    </w:p>
    <w:p w14:paraId="21C17D16" w14:textId="77777777" w:rsidR="00D171F3" w:rsidRPr="003012D2" w:rsidRDefault="00D171F3" w:rsidP="003012D2">
      <w:pPr>
        <w:numPr>
          <w:ilvl w:val="0"/>
          <w:numId w:val="3"/>
        </w:numPr>
        <w:spacing w:after="40" w:line="360" w:lineRule="auto"/>
        <w:rPr>
          <w:rFonts w:ascii="Times New Roman" w:hAnsi="Times New Roman" w:cs="Times New Roman"/>
          <w:bCs/>
          <w:sz w:val="24"/>
          <w:szCs w:val="24"/>
        </w:rPr>
      </w:pPr>
      <w:r w:rsidRPr="003012D2">
        <w:rPr>
          <w:rFonts w:ascii="Times New Roman" w:hAnsi="Times New Roman" w:cs="Times New Roman"/>
          <w:bCs/>
          <w:sz w:val="24"/>
          <w:szCs w:val="24"/>
        </w:rPr>
        <w:t xml:space="preserve">Have you been doing anything to feel more socially connected? </w:t>
      </w:r>
    </w:p>
    <w:p w14:paraId="16E86FAA" w14:textId="77777777" w:rsidR="00D171F3" w:rsidRPr="003012D2" w:rsidRDefault="00D171F3" w:rsidP="003012D2">
      <w:pPr>
        <w:numPr>
          <w:ilvl w:val="1"/>
          <w:numId w:val="3"/>
        </w:numPr>
        <w:spacing w:after="40" w:line="360" w:lineRule="auto"/>
        <w:rPr>
          <w:rFonts w:ascii="Times New Roman" w:hAnsi="Times New Roman" w:cs="Times New Roman"/>
          <w:bCs/>
          <w:sz w:val="24"/>
          <w:szCs w:val="24"/>
        </w:rPr>
      </w:pPr>
      <w:r w:rsidRPr="003012D2">
        <w:rPr>
          <w:rFonts w:ascii="Times New Roman" w:hAnsi="Times New Roman" w:cs="Times New Roman"/>
          <w:bCs/>
          <w:sz w:val="24"/>
          <w:szCs w:val="24"/>
        </w:rPr>
        <w:t>Has that helped, do you think?</w:t>
      </w:r>
    </w:p>
    <w:p w14:paraId="6E1088D9" w14:textId="77777777" w:rsidR="00D171F3" w:rsidRPr="003012D2" w:rsidRDefault="00D171F3" w:rsidP="003012D2">
      <w:pPr>
        <w:numPr>
          <w:ilvl w:val="0"/>
          <w:numId w:val="3"/>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Is there anything that has helped you feel less lonely? </w:t>
      </w:r>
    </w:p>
    <w:p w14:paraId="0B5EE09A" w14:textId="77777777" w:rsidR="00D171F3" w:rsidRPr="003012D2" w:rsidRDefault="00D171F3" w:rsidP="003012D2">
      <w:pPr>
        <w:numPr>
          <w:ilvl w:val="1"/>
          <w:numId w:val="3"/>
        </w:numPr>
        <w:spacing w:after="40" w:line="360" w:lineRule="auto"/>
        <w:rPr>
          <w:rFonts w:ascii="Times New Roman" w:hAnsi="Times New Roman" w:cs="Times New Roman"/>
          <w:bCs/>
          <w:sz w:val="24"/>
          <w:szCs w:val="24"/>
        </w:rPr>
      </w:pPr>
      <w:r w:rsidRPr="003012D2">
        <w:rPr>
          <w:rFonts w:ascii="Times New Roman" w:hAnsi="Times New Roman" w:cs="Times New Roman"/>
          <w:bCs/>
          <w:sz w:val="24"/>
          <w:szCs w:val="24"/>
        </w:rPr>
        <w:t>Has that been making you feel more lonely or less lonely?</w:t>
      </w:r>
    </w:p>
    <w:p w14:paraId="51DB197C" w14:textId="77777777" w:rsidR="00D171F3" w:rsidRPr="003012D2" w:rsidRDefault="00D171F3" w:rsidP="003012D2">
      <w:pPr>
        <w:numPr>
          <w:ilvl w:val="0"/>
          <w:numId w:val="1"/>
        </w:numPr>
        <w:spacing w:after="40" w:line="360" w:lineRule="auto"/>
        <w:rPr>
          <w:rFonts w:ascii="Times New Roman" w:hAnsi="Times New Roman" w:cs="Times New Roman"/>
          <w:b/>
          <w:sz w:val="24"/>
          <w:szCs w:val="24"/>
          <w:u w:val="single"/>
        </w:rPr>
      </w:pPr>
      <w:r w:rsidRPr="003012D2">
        <w:rPr>
          <w:rFonts w:ascii="Times New Roman" w:hAnsi="Times New Roman" w:cs="Times New Roman"/>
          <w:b/>
          <w:bCs/>
          <w:sz w:val="24"/>
          <w:szCs w:val="24"/>
          <w:u w:val="single"/>
        </w:rPr>
        <w:t>Summary</w:t>
      </w:r>
    </w:p>
    <w:p w14:paraId="5D6D83F6" w14:textId="77777777" w:rsidR="00D171F3" w:rsidRPr="003012D2" w:rsidRDefault="00D171F3" w:rsidP="003012D2">
      <w:pPr>
        <w:numPr>
          <w:ilvl w:val="1"/>
          <w:numId w:val="2"/>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Was there anything I left out?</w:t>
      </w:r>
    </w:p>
    <w:p w14:paraId="4D6C4D02" w14:textId="77777777" w:rsidR="00D171F3" w:rsidRPr="003012D2" w:rsidRDefault="00D171F3" w:rsidP="003012D2">
      <w:pPr>
        <w:numPr>
          <w:ilvl w:val="1"/>
          <w:numId w:val="2"/>
        </w:numPr>
        <w:spacing w:after="40" w:line="360" w:lineRule="auto"/>
        <w:rPr>
          <w:rFonts w:ascii="Times New Roman" w:hAnsi="Times New Roman" w:cs="Times New Roman"/>
          <w:b/>
          <w:sz w:val="24"/>
          <w:szCs w:val="24"/>
        </w:rPr>
      </w:pPr>
      <w:r w:rsidRPr="003012D2">
        <w:rPr>
          <w:rFonts w:ascii="Times New Roman" w:hAnsi="Times New Roman" w:cs="Times New Roman"/>
          <w:sz w:val="24"/>
          <w:szCs w:val="24"/>
        </w:rPr>
        <w:t>Is there anything else you would like to tell me?</w:t>
      </w:r>
    </w:p>
    <w:p w14:paraId="4ED31AFF" w14:textId="77777777" w:rsidR="00D171F3" w:rsidRPr="003012D2" w:rsidRDefault="00D171F3" w:rsidP="003012D2">
      <w:pPr>
        <w:spacing w:after="40" w:line="360" w:lineRule="auto"/>
        <w:rPr>
          <w:rFonts w:ascii="Times New Roman" w:hAnsi="Times New Roman" w:cs="Times New Roman"/>
          <w:sz w:val="24"/>
          <w:szCs w:val="24"/>
        </w:rPr>
      </w:pPr>
    </w:p>
    <w:p w14:paraId="13BF773D" w14:textId="77777777" w:rsidR="00D171F3" w:rsidRPr="003012D2" w:rsidRDefault="00D171F3" w:rsidP="003012D2">
      <w:pPr>
        <w:numPr>
          <w:ilvl w:val="0"/>
          <w:numId w:val="6"/>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Okay then, I’ll turn off the recorder now. </w:t>
      </w:r>
    </w:p>
    <w:p w14:paraId="334E2764" w14:textId="77777777" w:rsidR="00D171F3" w:rsidRPr="003012D2" w:rsidRDefault="00D171F3" w:rsidP="003012D2">
      <w:pPr>
        <w:numPr>
          <w:ilvl w:val="0"/>
          <w:numId w:val="6"/>
        </w:numPr>
        <w:spacing w:after="40" w:line="360" w:lineRule="auto"/>
        <w:rPr>
          <w:rFonts w:ascii="Times New Roman" w:hAnsi="Times New Roman" w:cs="Times New Roman"/>
          <w:sz w:val="24"/>
          <w:szCs w:val="24"/>
        </w:rPr>
      </w:pPr>
      <w:r w:rsidRPr="003012D2">
        <w:rPr>
          <w:rFonts w:ascii="Times New Roman" w:hAnsi="Times New Roman" w:cs="Times New Roman"/>
          <w:sz w:val="24"/>
          <w:szCs w:val="24"/>
        </w:rPr>
        <w:t xml:space="preserve">Thank participant </w:t>
      </w:r>
    </w:p>
    <w:p w14:paraId="172433EE" w14:textId="3B837BCB" w:rsidR="00E5337B" w:rsidRPr="003012D2" w:rsidRDefault="00D171F3" w:rsidP="003012D2">
      <w:pPr>
        <w:numPr>
          <w:ilvl w:val="0"/>
          <w:numId w:val="6"/>
        </w:numPr>
        <w:spacing w:after="40" w:line="360" w:lineRule="auto"/>
        <w:rPr>
          <w:rFonts w:ascii="Times New Roman" w:hAnsi="Times New Roman" w:cs="Times New Roman"/>
          <w:b/>
          <w:sz w:val="24"/>
          <w:szCs w:val="24"/>
        </w:rPr>
      </w:pPr>
      <w:r w:rsidRPr="003012D2">
        <w:rPr>
          <w:rFonts w:ascii="Times New Roman" w:hAnsi="Times New Roman" w:cs="Times New Roman"/>
          <w:sz w:val="24"/>
          <w:szCs w:val="24"/>
        </w:rPr>
        <w:t>Mention sending along support organisation details</w:t>
      </w:r>
    </w:p>
    <w:sectPr w:rsidR="00E5337B" w:rsidRPr="003012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A72BE3"/>
    <w:multiLevelType w:val="hybridMultilevel"/>
    <w:tmpl w:val="AFB40C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E05570D"/>
    <w:multiLevelType w:val="hybridMultilevel"/>
    <w:tmpl w:val="642ED1BA"/>
    <w:lvl w:ilvl="0" w:tplc="DF903F68">
      <w:start w:val="1"/>
      <w:numFmt w:val="decimal"/>
      <w:lvlText w:val="%1."/>
      <w:lvlJc w:val="left"/>
      <w:pPr>
        <w:ind w:left="720" w:hanging="360"/>
      </w:pPr>
      <w:rPr>
        <w:rFonts w:hint="default"/>
        <w:b/>
        <w:sz w:val="20"/>
        <w:u w:val="none"/>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327E4015"/>
    <w:multiLevelType w:val="hybridMultilevel"/>
    <w:tmpl w:val="1CDC7134"/>
    <w:lvl w:ilvl="0" w:tplc="0809000B">
      <w:start w:val="1"/>
      <w:numFmt w:val="bullet"/>
      <w:lvlText w:val=""/>
      <w:lvlJc w:val="left"/>
      <w:pPr>
        <w:ind w:left="1080" w:hanging="360"/>
      </w:pPr>
      <w:rPr>
        <w:rFonts w:ascii="Wingdings" w:hAnsi="Wingdings" w:hint="default"/>
      </w:rPr>
    </w:lvl>
    <w:lvl w:ilvl="1" w:tplc="08090005">
      <w:start w:val="1"/>
      <w:numFmt w:val="bullet"/>
      <w:lvlText w:val=""/>
      <w:lvlJc w:val="left"/>
      <w:pPr>
        <w:ind w:left="1800" w:hanging="360"/>
      </w:pPr>
      <w:rPr>
        <w:rFonts w:ascii="Wingdings" w:hAnsi="Wingding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7C675D5"/>
    <w:multiLevelType w:val="hybridMultilevel"/>
    <w:tmpl w:val="5B16B06A"/>
    <w:lvl w:ilvl="0" w:tplc="0809000B">
      <w:start w:val="1"/>
      <w:numFmt w:val="bullet"/>
      <w:lvlText w:val=""/>
      <w:lvlJc w:val="left"/>
      <w:pPr>
        <w:ind w:left="1080" w:hanging="360"/>
      </w:pPr>
      <w:rPr>
        <w:rFonts w:ascii="Wingdings" w:hAnsi="Wingdings" w:hint="default"/>
      </w:rPr>
    </w:lvl>
    <w:lvl w:ilvl="1" w:tplc="0809000B">
      <w:start w:val="1"/>
      <w:numFmt w:val="bullet"/>
      <w:lvlText w:val=""/>
      <w:lvlJc w:val="left"/>
      <w:pPr>
        <w:ind w:left="1080" w:hanging="360"/>
      </w:pPr>
      <w:rPr>
        <w:rFonts w:ascii="Wingdings" w:hAnsi="Wingdings"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4DF905EE"/>
    <w:multiLevelType w:val="hybridMultilevel"/>
    <w:tmpl w:val="15DE6954"/>
    <w:lvl w:ilvl="0" w:tplc="0809000B">
      <w:start w:val="1"/>
      <w:numFmt w:val="bullet"/>
      <w:lvlText w:val=""/>
      <w:lvlJc w:val="left"/>
      <w:pPr>
        <w:ind w:left="1440" w:hanging="360"/>
      </w:pPr>
      <w:rPr>
        <w:rFonts w:ascii="Wingdings" w:hAnsi="Wingdings" w:hint="default"/>
      </w:rPr>
    </w:lvl>
    <w:lvl w:ilvl="1" w:tplc="08090005">
      <w:start w:val="1"/>
      <w:numFmt w:val="bullet"/>
      <w:lvlText w:val=""/>
      <w:lvlJc w:val="left"/>
      <w:pPr>
        <w:ind w:left="2160" w:hanging="360"/>
      </w:pPr>
      <w:rPr>
        <w:rFonts w:ascii="Wingdings" w:hAnsi="Wingdings" w:hint="default"/>
      </w:rPr>
    </w:lvl>
    <w:lvl w:ilvl="2" w:tplc="08090005">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5" w15:restartNumberingAfterBreak="0">
    <w:nsid w:val="7BDF5C28"/>
    <w:multiLevelType w:val="hybridMultilevel"/>
    <w:tmpl w:val="6DA49D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BE2"/>
    <w:rsid w:val="003012D2"/>
    <w:rsid w:val="0078628A"/>
    <w:rsid w:val="00CB4D3F"/>
    <w:rsid w:val="00D07062"/>
    <w:rsid w:val="00D171F3"/>
    <w:rsid w:val="00D613A2"/>
    <w:rsid w:val="00DC7F3C"/>
    <w:rsid w:val="00E5337B"/>
    <w:rsid w:val="00E81BE2"/>
    <w:rsid w:val="00F94D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C95DB"/>
  <w15:chartTrackingRefBased/>
  <w15:docId w15:val="{4EF4EBB1-1D9D-4F2B-9574-E97D71180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63</Words>
  <Characters>2073</Characters>
  <Application>Microsoft Office Word</Application>
  <DocSecurity>0</DocSecurity>
  <Lines>17</Lines>
  <Paragraphs>4</Paragraphs>
  <ScaleCrop>false</ScaleCrop>
  <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McK</dc:creator>
  <cp:keywords/>
  <dc:description/>
  <cp:lastModifiedBy>Phoebe McK</cp:lastModifiedBy>
  <cp:revision>9</cp:revision>
  <dcterms:created xsi:type="dcterms:W3CDTF">2020-12-16T14:00:00Z</dcterms:created>
  <dcterms:modified xsi:type="dcterms:W3CDTF">2021-01-26T11:53:00Z</dcterms:modified>
</cp:coreProperties>
</file>